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23537" w14:textId="60DEDD49" w:rsidR="008C2D62" w:rsidRPr="004A4220" w:rsidRDefault="00564CA8">
      <w:pPr>
        <w:rPr>
          <w:rFonts w:ascii="Arial" w:hAnsi="Arial" w:cs="Arial"/>
          <w:sz w:val="24"/>
          <w:szCs w:val="24"/>
          <w:lang w:val="en-GB"/>
        </w:rPr>
      </w:pPr>
      <w:r w:rsidRPr="004A4220">
        <w:rPr>
          <w:rFonts w:ascii="Arial" w:hAnsi="Arial" w:cs="Arial"/>
          <w:sz w:val="24"/>
          <w:szCs w:val="24"/>
          <w:lang w:val="en-GB"/>
        </w:rPr>
        <w:t xml:space="preserve">Supplementary </w:t>
      </w:r>
      <w:r w:rsidR="00A907DE" w:rsidRPr="004A4220">
        <w:rPr>
          <w:rFonts w:ascii="Arial" w:hAnsi="Arial" w:cs="Arial"/>
          <w:sz w:val="24"/>
          <w:szCs w:val="24"/>
          <w:lang w:val="en-GB"/>
        </w:rPr>
        <w:t>Table 1.</w:t>
      </w:r>
      <w:r w:rsidR="00A907DE" w:rsidRPr="004A4220">
        <w:rPr>
          <w:rFonts w:ascii="Arial" w:hAnsi="Arial" w:cs="Arial"/>
          <w:b/>
          <w:sz w:val="24"/>
          <w:szCs w:val="24"/>
          <w:lang w:val="en-GB"/>
        </w:rPr>
        <w:t xml:space="preserve"> Prim</w:t>
      </w:r>
      <w:r w:rsidR="00F1108F" w:rsidRPr="004A4220">
        <w:rPr>
          <w:rFonts w:ascii="Arial" w:hAnsi="Arial" w:cs="Arial"/>
          <w:b/>
          <w:sz w:val="24"/>
          <w:szCs w:val="24"/>
          <w:lang w:val="en-GB"/>
        </w:rPr>
        <w:t>ers and Probe</w:t>
      </w:r>
      <w:r w:rsidR="00D515DD" w:rsidRPr="004A4220">
        <w:rPr>
          <w:rFonts w:ascii="Arial" w:hAnsi="Arial" w:cs="Arial"/>
          <w:b/>
          <w:sz w:val="24"/>
          <w:szCs w:val="24"/>
          <w:lang w:val="en-GB"/>
        </w:rPr>
        <w:t>s</w:t>
      </w:r>
      <w:r w:rsidR="00EA2F00" w:rsidRPr="004A4220">
        <w:rPr>
          <w:rFonts w:ascii="Arial" w:hAnsi="Arial" w:cs="Arial"/>
          <w:b/>
          <w:sz w:val="24"/>
          <w:szCs w:val="24"/>
          <w:lang w:val="en-GB"/>
        </w:rPr>
        <w:t xml:space="preserve"> used to quantify </w:t>
      </w:r>
      <w:r w:rsidR="0081149B" w:rsidRPr="004A4220">
        <w:rPr>
          <w:rFonts w:ascii="Arial" w:hAnsi="Arial" w:cs="Arial"/>
          <w:b/>
          <w:sz w:val="24"/>
          <w:szCs w:val="24"/>
          <w:lang w:val="en-GB"/>
        </w:rPr>
        <w:t>SARS-CoV-2 load and Subgenomic RNA</w:t>
      </w:r>
      <w:r w:rsidRPr="004A4220">
        <w:rPr>
          <w:rFonts w:ascii="Arial" w:hAnsi="Arial" w:cs="Arial"/>
          <w:b/>
          <w:sz w:val="24"/>
          <w:szCs w:val="24"/>
          <w:lang w:val="en-GB"/>
        </w:rPr>
        <w:t>.</w:t>
      </w:r>
    </w:p>
    <w:tbl>
      <w:tblPr>
        <w:tblStyle w:val="Tabellasemplice-2"/>
        <w:tblpPr w:leftFromText="141" w:rightFromText="141" w:vertAnchor="text" w:horzAnchor="margin" w:tblpY="167"/>
        <w:tblW w:w="9060" w:type="dxa"/>
        <w:tblLook w:val="04A0" w:firstRow="1" w:lastRow="0" w:firstColumn="1" w:lastColumn="0" w:noHBand="0" w:noVBand="1"/>
      </w:tblPr>
      <w:tblGrid>
        <w:gridCol w:w="1737"/>
        <w:gridCol w:w="1110"/>
        <w:gridCol w:w="6293"/>
      </w:tblGrid>
      <w:tr w:rsidR="00DB575E" w:rsidRPr="004A4220" w14:paraId="1AB429BB" w14:textId="77777777" w:rsidTr="00CE2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 w:val="restart"/>
            <w:noWrap/>
            <w:vAlign w:val="center"/>
          </w:tcPr>
          <w:p w14:paraId="29D05992" w14:textId="73729283" w:rsidR="00DB575E" w:rsidRPr="004A4220" w:rsidRDefault="0081149B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dRp</w:t>
            </w:r>
            <w:r w:rsidR="00C260FC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185E05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ssay 1</w:t>
            </w:r>
          </w:p>
        </w:tc>
        <w:tc>
          <w:tcPr>
            <w:tcW w:w="1030" w:type="dxa"/>
            <w:vAlign w:val="center"/>
          </w:tcPr>
          <w:p w14:paraId="390900AB" w14:textId="77777777" w:rsidR="00DB575E" w:rsidRPr="004A4220" w:rsidRDefault="00DB575E" w:rsidP="00CE2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it-IT"/>
              </w:rPr>
              <w:t>Forward</w:t>
            </w:r>
          </w:p>
        </w:tc>
        <w:tc>
          <w:tcPr>
            <w:tcW w:w="6293" w:type="dxa"/>
            <w:noWrap/>
            <w:vAlign w:val="center"/>
          </w:tcPr>
          <w:p w14:paraId="296B76AA" w14:textId="77777777" w:rsidR="00DB575E" w:rsidRPr="004A4220" w:rsidRDefault="00DB575E" w:rsidP="00CE2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it-IT"/>
              </w:rPr>
              <w:t>-</w:t>
            </w:r>
            <w:r w:rsidR="0081149B" w:rsidRPr="004A4220">
              <w:rPr>
                <w:rFonts w:ascii="Arial" w:hAnsi="Arial" w:cs="Arial"/>
              </w:rPr>
              <w:t xml:space="preserve"> </w:t>
            </w:r>
            <w:r w:rsidR="0081149B" w:rsidRPr="004A4220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it-IT"/>
              </w:rPr>
              <w:t>GACTTTGTGAATGAGTTTTACGC</w:t>
            </w:r>
            <w:r w:rsidRPr="004A4220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it-IT"/>
              </w:rPr>
              <w:t>-3</w:t>
            </w:r>
            <w:r w:rsidR="001546E9" w:rsidRPr="004A4220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  <w:tr w:rsidR="00DB575E" w:rsidRPr="004A4220" w14:paraId="0D0D05DE" w14:textId="77777777" w:rsidTr="00CE2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noWrap/>
            <w:vAlign w:val="center"/>
          </w:tcPr>
          <w:p w14:paraId="0CB1B9D6" w14:textId="77777777" w:rsidR="00DB575E" w:rsidRPr="004A4220" w:rsidRDefault="00DB575E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</w:tcPr>
          <w:p w14:paraId="1933047C" w14:textId="77777777" w:rsidR="00DB575E" w:rsidRPr="004A4220" w:rsidRDefault="00DB575E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everse</w:t>
            </w:r>
          </w:p>
        </w:tc>
        <w:tc>
          <w:tcPr>
            <w:tcW w:w="6293" w:type="dxa"/>
            <w:noWrap/>
            <w:vAlign w:val="center"/>
          </w:tcPr>
          <w:p w14:paraId="553FD64C" w14:textId="77777777" w:rsidR="00DB575E" w:rsidRPr="004A4220" w:rsidRDefault="00DB575E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</w:t>
            </w:r>
            <w:r w:rsidR="0081149B" w:rsidRPr="004A4220">
              <w:rPr>
                <w:rFonts w:ascii="Arial" w:hAnsi="Arial" w:cs="Arial"/>
              </w:rPr>
              <w:t xml:space="preserve"> </w:t>
            </w:r>
            <w:r w:rsidR="0081149B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GCCACTAGACCTTGAGATGC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3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  <w:tr w:rsidR="00DB575E" w:rsidRPr="004A4220" w14:paraId="0A4DCCE1" w14:textId="77777777" w:rsidTr="00CE24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noWrap/>
            <w:vAlign w:val="center"/>
          </w:tcPr>
          <w:p w14:paraId="47A6CA79" w14:textId="77777777" w:rsidR="00DB575E" w:rsidRPr="004A4220" w:rsidRDefault="00DB575E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</w:tcPr>
          <w:p w14:paraId="64B25FF8" w14:textId="77777777" w:rsidR="00DB575E" w:rsidRPr="004A4220" w:rsidRDefault="00DB575E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robe</w:t>
            </w:r>
          </w:p>
        </w:tc>
        <w:tc>
          <w:tcPr>
            <w:tcW w:w="6293" w:type="dxa"/>
            <w:noWrap/>
            <w:vAlign w:val="center"/>
          </w:tcPr>
          <w:p w14:paraId="2A188908" w14:textId="77777777" w:rsidR="00DB575E" w:rsidRPr="004A4220" w:rsidRDefault="00DB575E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</w:t>
            </w:r>
            <w:r w:rsidR="0081149B" w:rsidRPr="004A4220">
              <w:rPr>
                <w:rFonts w:ascii="Arial" w:hAnsi="Arial" w:cs="Arial"/>
              </w:rPr>
              <w:t xml:space="preserve"> </w:t>
            </w:r>
            <w:r w:rsidR="0081149B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ACACAACAGCATCGTCAGA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3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  <w:tr w:rsidR="001546E9" w:rsidRPr="004A4220" w14:paraId="3A4A69E9" w14:textId="77777777" w:rsidTr="00CE2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 w:val="restart"/>
            <w:noWrap/>
            <w:vAlign w:val="center"/>
            <w:hideMark/>
          </w:tcPr>
          <w:p w14:paraId="65B98676" w14:textId="323EA9AA" w:rsidR="001546E9" w:rsidRPr="004A4220" w:rsidRDefault="001546E9" w:rsidP="00CE243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dRp</w:t>
            </w:r>
            <w:r w:rsidR="00185E05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Assay 2</w:t>
            </w:r>
          </w:p>
          <w:p w14:paraId="19685BF3" w14:textId="09AFB61F" w:rsidR="001546E9" w:rsidRPr="004A4220" w:rsidRDefault="001546E9" w:rsidP="00D2669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  <w:hideMark/>
          </w:tcPr>
          <w:p w14:paraId="539C2F26" w14:textId="77777777" w:rsidR="001546E9" w:rsidRPr="004A4220" w:rsidRDefault="001546E9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orward</w:t>
            </w:r>
          </w:p>
        </w:tc>
        <w:tc>
          <w:tcPr>
            <w:tcW w:w="6293" w:type="dxa"/>
            <w:noWrap/>
            <w:hideMark/>
          </w:tcPr>
          <w:p w14:paraId="29C9B5A6" w14:textId="77777777" w:rsidR="001546E9" w:rsidRPr="004A4220" w:rsidRDefault="001546E9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5’-ATGAGCTTAGTCCTGTTG-3’ </w:t>
            </w:r>
          </w:p>
        </w:tc>
      </w:tr>
      <w:tr w:rsidR="001546E9" w:rsidRPr="004A4220" w14:paraId="294D3C0A" w14:textId="77777777" w:rsidTr="00CE24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vAlign w:val="center"/>
            <w:hideMark/>
          </w:tcPr>
          <w:p w14:paraId="53CDE9DB" w14:textId="77777777" w:rsidR="001546E9" w:rsidRPr="004A4220" w:rsidRDefault="001546E9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  <w:hideMark/>
          </w:tcPr>
          <w:p w14:paraId="1D916B13" w14:textId="77777777" w:rsidR="001546E9" w:rsidRPr="004A4220" w:rsidRDefault="001546E9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everse</w:t>
            </w:r>
          </w:p>
        </w:tc>
        <w:tc>
          <w:tcPr>
            <w:tcW w:w="6293" w:type="dxa"/>
            <w:noWrap/>
            <w:hideMark/>
          </w:tcPr>
          <w:p w14:paraId="6EC57CAF" w14:textId="77777777" w:rsidR="001546E9" w:rsidRPr="004A4220" w:rsidRDefault="001546E9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5’-CTCCCTTTGTTGTGTTGT-3’ </w:t>
            </w:r>
          </w:p>
        </w:tc>
      </w:tr>
      <w:tr w:rsidR="001546E9" w:rsidRPr="004A4220" w14:paraId="597C4965" w14:textId="77777777" w:rsidTr="00CE2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vAlign w:val="center"/>
            <w:hideMark/>
          </w:tcPr>
          <w:p w14:paraId="130505DB" w14:textId="77777777" w:rsidR="001546E9" w:rsidRPr="004A4220" w:rsidRDefault="001546E9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  <w:hideMark/>
          </w:tcPr>
          <w:p w14:paraId="42BE5B34" w14:textId="77777777" w:rsidR="001546E9" w:rsidRPr="004A4220" w:rsidRDefault="001546E9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robe</w:t>
            </w:r>
          </w:p>
        </w:tc>
        <w:tc>
          <w:tcPr>
            <w:tcW w:w="6293" w:type="dxa"/>
            <w:noWrap/>
            <w:hideMark/>
          </w:tcPr>
          <w:p w14:paraId="1BBDC005" w14:textId="77777777" w:rsidR="001546E9" w:rsidRPr="004A4220" w:rsidRDefault="001546E9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5’-AGATGTCTTGTGCTGCCGGTA-3’ </w:t>
            </w:r>
          </w:p>
        </w:tc>
      </w:tr>
      <w:tr w:rsidR="001546E9" w:rsidRPr="004A4220" w14:paraId="40D39ED7" w14:textId="77777777" w:rsidTr="00CE24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 w:val="restart"/>
            <w:noWrap/>
            <w:vAlign w:val="center"/>
            <w:hideMark/>
          </w:tcPr>
          <w:p w14:paraId="10188FC5" w14:textId="5FE05C7E" w:rsidR="001546E9" w:rsidRPr="004A4220" w:rsidRDefault="001546E9" w:rsidP="00CE243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dRp</w:t>
            </w:r>
            <w:r w:rsidR="00185E05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Assay 3</w:t>
            </w:r>
          </w:p>
          <w:p w14:paraId="19503782" w14:textId="5718C47A" w:rsidR="001546E9" w:rsidRPr="004A4220" w:rsidRDefault="001546E9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  <w:hideMark/>
          </w:tcPr>
          <w:p w14:paraId="356E3FE2" w14:textId="77777777" w:rsidR="001546E9" w:rsidRPr="004A4220" w:rsidRDefault="001546E9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orward</w:t>
            </w:r>
          </w:p>
        </w:tc>
        <w:tc>
          <w:tcPr>
            <w:tcW w:w="6293" w:type="dxa"/>
            <w:noWrap/>
            <w:vAlign w:val="center"/>
            <w:hideMark/>
          </w:tcPr>
          <w:p w14:paraId="619589C8" w14:textId="77777777" w:rsidR="001546E9" w:rsidRPr="004A4220" w:rsidRDefault="001546E9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’-GGTAACTGGTATGATTTCG-3’</w:t>
            </w:r>
          </w:p>
        </w:tc>
      </w:tr>
      <w:tr w:rsidR="001546E9" w:rsidRPr="004A4220" w14:paraId="4FF9888B" w14:textId="77777777" w:rsidTr="00CE2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vAlign w:val="center"/>
            <w:hideMark/>
          </w:tcPr>
          <w:p w14:paraId="11816823" w14:textId="77777777" w:rsidR="001546E9" w:rsidRPr="004A4220" w:rsidRDefault="001546E9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  <w:hideMark/>
          </w:tcPr>
          <w:p w14:paraId="2C84CBE0" w14:textId="77777777" w:rsidR="001546E9" w:rsidRPr="004A4220" w:rsidRDefault="001546E9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everse</w:t>
            </w:r>
          </w:p>
        </w:tc>
        <w:tc>
          <w:tcPr>
            <w:tcW w:w="6293" w:type="dxa"/>
            <w:noWrap/>
            <w:vAlign w:val="center"/>
            <w:hideMark/>
          </w:tcPr>
          <w:p w14:paraId="7D8E1CF3" w14:textId="77777777" w:rsidR="001546E9" w:rsidRPr="004A4220" w:rsidRDefault="001546E9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’-CTGGTCAAGGTTAATATAGG-3’</w:t>
            </w:r>
          </w:p>
        </w:tc>
      </w:tr>
      <w:tr w:rsidR="001546E9" w:rsidRPr="004A4220" w14:paraId="1DF37BC3" w14:textId="77777777" w:rsidTr="00CE24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vAlign w:val="center"/>
            <w:hideMark/>
          </w:tcPr>
          <w:p w14:paraId="32F8167C" w14:textId="77777777" w:rsidR="001546E9" w:rsidRPr="004A4220" w:rsidRDefault="001546E9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  <w:hideMark/>
          </w:tcPr>
          <w:p w14:paraId="728372A7" w14:textId="77777777" w:rsidR="001546E9" w:rsidRPr="004A4220" w:rsidRDefault="001546E9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robe</w:t>
            </w:r>
          </w:p>
        </w:tc>
        <w:tc>
          <w:tcPr>
            <w:tcW w:w="6293" w:type="dxa"/>
            <w:noWrap/>
            <w:vAlign w:val="center"/>
            <w:hideMark/>
          </w:tcPr>
          <w:p w14:paraId="37D2682E" w14:textId="77777777" w:rsidR="001546E9" w:rsidRPr="004A4220" w:rsidRDefault="001546E9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’-TCATACAAACCACGCCAGG-3’</w:t>
            </w:r>
          </w:p>
        </w:tc>
      </w:tr>
      <w:tr w:rsidR="0081149B" w:rsidRPr="004A4220" w14:paraId="24EEBDAD" w14:textId="77777777" w:rsidTr="00CE2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 w:val="restart"/>
            <w:noWrap/>
            <w:vAlign w:val="center"/>
            <w:hideMark/>
          </w:tcPr>
          <w:p w14:paraId="20DFB385" w14:textId="77777777" w:rsidR="0081149B" w:rsidRPr="004A4220" w:rsidRDefault="0081149B" w:rsidP="00CE243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gRNA N</w:t>
            </w:r>
          </w:p>
        </w:tc>
        <w:tc>
          <w:tcPr>
            <w:tcW w:w="1030" w:type="dxa"/>
            <w:vAlign w:val="center"/>
            <w:hideMark/>
          </w:tcPr>
          <w:p w14:paraId="40F6BA53" w14:textId="77777777" w:rsidR="0081149B" w:rsidRPr="004A4220" w:rsidRDefault="0081149B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orward</w:t>
            </w:r>
          </w:p>
        </w:tc>
        <w:tc>
          <w:tcPr>
            <w:tcW w:w="6293" w:type="dxa"/>
            <w:noWrap/>
            <w:vAlign w:val="center"/>
            <w:hideMark/>
          </w:tcPr>
          <w:p w14:paraId="5456E728" w14:textId="64B9C538" w:rsidR="00336499" w:rsidRPr="004A4220" w:rsidRDefault="0081149B" w:rsidP="00E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CAACCAACTTTCGATCTCTT-3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  <w:tr w:rsidR="0081149B" w:rsidRPr="004A4220" w14:paraId="637FF828" w14:textId="77777777" w:rsidTr="00CE24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vAlign w:val="center"/>
            <w:hideMark/>
          </w:tcPr>
          <w:p w14:paraId="75EF6F02" w14:textId="77777777" w:rsidR="0081149B" w:rsidRPr="004A4220" w:rsidRDefault="0081149B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  <w:hideMark/>
          </w:tcPr>
          <w:p w14:paraId="7D82A5C5" w14:textId="77777777" w:rsidR="0081149B" w:rsidRPr="004A4220" w:rsidRDefault="0081149B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everse</w:t>
            </w:r>
          </w:p>
        </w:tc>
        <w:tc>
          <w:tcPr>
            <w:tcW w:w="6293" w:type="dxa"/>
            <w:noWrap/>
            <w:vAlign w:val="center"/>
            <w:hideMark/>
          </w:tcPr>
          <w:p w14:paraId="181E7520" w14:textId="77777777" w:rsidR="0081149B" w:rsidRPr="004A4220" w:rsidRDefault="0081149B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GTGAACCAAGACGCAGTATTAT-3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  <w:tr w:rsidR="0081149B" w:rsidRPr="004A4220" w14:paraId="1D85ACD0" w14:textId="77777777" w:rsidTr="00CE2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vAlign w:val="center"/>
            <w:hideMark/>
          </w:tcPr>
          <w:p w14:paraId="3F6004D3" w14:textId="77777777" w:rsidR="0081149B" w:rsidRPr="004A4220" w:rsidRDefault="0081149B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  <w:hideMark/>
          </w:tcPr>
          <w:p w14:paraId="61A5FAE0" w14:textId="77777777" w:rsidR="0081149B" w:rsidRPr="004A4220" w:rsidRDefault="0081149B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robe</w:t>
            </w:r>
          </w:p>
        </w:tc>
        <w:tc>
          <w:tcPr>
            <w:tcW w:w="6293" w:type="dxa"/>
            <w:noWrap/>
            <w:vAlign w:val="center"/>
            <w:hideMark/>
          </w:tcPr>
          <w:p w14:paraId="3796569E" w14:textId="63DEF688" w:rsidR="0081149B" w:rsidRPr="004A4220" w:rsidRDefault="0081149B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TGGAGAACGCAGTGGGGCGCG-3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  <w:tr w:rsidR="0081149B" w:rsidRPr="004A4220" w14:paraId="1A339E35" w14:textId="77777777" w:rsidTr="00CE24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 w:val="restart"/>
            <w:noWrap/>
            <w:vAlign w:val="center"/>
            <w:hideMark/>
          </w:tcPr>
          <w:p w14:paraId="2C4370FE" w14:textId="77777777" w:rsidR="0081149B" w:rsidRPr="004A4220" w:rsidRDefault="0081149B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gRNA E</w:t>
            </w:r>
          </w:p>
        </w:tc>
        <w:tc>
          <w:tcPr>
            <w:tcW w:w="1030" w:type="dxa"/>
            <w:vAlign w:val="center"/>
            <w:hideMark/>
          </w:tcPr>
          <w:p w14:paraId="32529A6A" w14:textId="77777777" w:rsidR="0081149B" w:rsidRPr="004A4220" w:rsidRDefault="0081149B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orward</w:t>
            </w:r>
          </w:p>
        </w:tc>
        <w:tc>
          <w:tcPr>
            <w:tcW w:w="6293" w:type="dxa"/>
            <w:noWrap/>
            <w:vAlign w:val="center"/>
            <w:hideMark/>
          </w:tcPr>
          <w:p w14:paraId="25FA9BB1" w14:textId="64CFC83D" w:rsidR="0081149B" w:rsidRPr="004A4220" w:rsidRDefault="0081149B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GATCTCTTGTAGATCTGTTCTC-3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  <w:tr w:rsidR="0081149B" w:rsidRPr="004A4220" w14:paraId="4C7FA5B2" w14:textId="77777777" w:rsidTr="00CE2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vAlign w:val="center"/>
            <w:hideMark/>
          </w:tcPr>
          <w:p w14:paraId="494926FA" w14:textId="77777777" w:rsidR="0081149B" w:rsidRPr="004A4220" w:rsidRDefault="0081149B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  <w:hideMark/>
          </w:tcPr>
          <w:p w14:paraId="166928DA" w14:textId="77777777" w:rsidR="0081149B" w:rsidRPr="004A4220" w:rsidRDefault="0081149B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everse</w:t>
            </w:r>
          </w:p>
        </w:tc>
        <w:tc>
          <w:tcPr>
            <w:tcW w:w="6293" w:type="dxa"/>
            <w:noWrap/>
            <w:vAlign w:val="center"/>
            <w:hideMark/>
          </w:tcPr>
          <w:p w14:paraId="5B50F97A" w14:textId="77777777" w:rsidR="0081149B" w:rsidRPr="004A4220" w:rsidRDefault="0081149B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TATTGCAGCAGTACGCACACA-3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  <w:tr w:rsidR="0081149B" w:rsidRPr="004A4220" w14:paraId="41D36BC1" w14:textId="77777777" w:rsidTr="00CE24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vAlign w:val="center"/>
            <w:hideMark/>
          </w:tcPr>
          <w:p w14:paraId="5804787A" w14:textId="77777777" w:rsidR="0081149B" w:rsidRPr="004A4220" w:rsidRDefault="0081149B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  <w:hideMark/>
          </w:tcPr>
          <w:p w14:paraId="3E8EBFDB" w14:textId="77777777" w:rsidR="0081149B" w:rsidRPr="004A4220" w:rsidRDefault="0081149B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robe</w:t>
            </w:r>
          </w:p>
        </w:tc>
        <w:tc>
          <w:tcPr>
            <w:tcW w:w="6293" w:type="dxa"/>
            <w:noWrap/>
            <w:vAlign w:val="center"/>
            <w:hideMark/>
          </w:tcPr>
          <w:p w14:paraId="0562FEBE" w14:textId="77777777" w:rsidR="0081149B" w:rsidRPr="004A4220" w:rsidRDefault="0081149B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CACTAGCCATCCTTACTGCGCTTCG-3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  <w:tr w:rsidR="0081149B" w:rsidRPr="004A4220" w14:paraId="2C7A91FD" w14:textId="77777777" w:rsidTr="00CE2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 w:val="restart"/>
            <w:vAlign w:val="center"/>
          </w:tcPr>
          <w:p w14:paraId="66D9B5CF" w14:textId="77777777" w:rsidR="0081149B" w:rsidRPr="004A4220" w:rsidRDefault="0081149B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NAse P</w:t>
            </w:r>
          </w:p>
        </w:tc>
        <w:tc>
          <w:tcPr>
            <w:tcW w:w="1030" w:type="dxa"/>
            <w:vAlign w:val="center"/>
          </w:tcPr>
          <w:p w14:paraId="4920B937" w14:textId="77777777" w:rsidR="0081149B" w:rsidRPr="004A4220" w:rsidRDefault="0081149B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orward</w:t>
            </w:r>
          </w:p>
        </w:tc>
        <w:tc>
          <w:tcPr>
            <w:tcW w:w="6293" w:type="dxa"/>
            <w:noWrap/>
            <w:vAlign w:val="center"/>
          </w:tcPr>
          <w:p w14:paraId="076E45DB" w14:textId="77777777" w:rsidR="0081149B" w:rsidRPr="004A4220" w:rsidRDefault="0081149B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GATTTGGACCTGCGAGCG-3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  <w:tr w:rsidR="0081149B" w:rsidRPr="004A4220" w14:paraId="7A7BDCFD" w14:textId="77777777" w:rsidTr="00CE24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vAlign w:val="center"/>
          </w:tcPr>
          <w:p w14:paraId="753F6FEC" w14:textId="77777777" w:rsidR="0081149B" w:rsidRPr="004A4220" w:rsidRDefault="0081149B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</w:tcPr>
          <w:p w14:paraId="1DB5A8D9" w14:textId="77777777" w:rsidR="0081149B" w:rsidRPr="004A4220" w:rsidRDefault="0081149B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everse</w:t>
            </w:r>
          </w:p>
        </w:tc>
        <w:tc>
          <w:tcPr>
            <w:tcW w:w="6293" w:type="dxa"/>
            <w:noWrap/>
            <w:vAlign w:val="center"/>
          </w:tcPr>
          <w:p w14:paraId="5D1B46E6" w14:textId="77777777" w:rsidR="0081149B" w:rsidRPr="004A4220" w:rsidRDefault="0081149B" w:rsidP="00CE2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GAGCGGCTGTCTCCACAAGT-3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  <w:tr w:rsidR="0081149B" w:rsidRPr="004A4220" w14:paraId="28F2CBAC" w14:textId="77777777" w:rsidTr="00CE2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vAlign w:val="center"/>
          </w:tcPr>
          <w:p w14:paraId="7CD9C447" w14:textId="77777777" w:rsidR="0081149B" w:rsidRPr="004A4220" w:rsidRDefault="0081149B" w:rsidP="00CE24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0" w:type="dxa"/>
            <w:vAlign w:val="center"/>
          </w:tcPr>
          <w:p w14:paraId="494BC710" w14:textId="77777777" w:rsidR="0081149B" w:rsidRPr="004A4220" w:rsidRDefault="0081149B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robe</w:t>
            </w:r>
          </w:p>
        </w:tc>
        <w:tc>
          <w:tcPr>
            <w:tcW w:w="6293" w:type="dxa"/>
            <w:noWrap/>
            <w:vAlign w:val="center"/>
          </w:tcPr>
          <w:p w14:paraId="7B20809C" w14:textId="77777777" w:rsidR="0081149B" w:rsidRPr="004A4220" w:rsidRDefault="0081149B" w:rsidP="00CE2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  <w:r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TTCTGACCTGAAGGCTCTGCGCG-3</w:t>
            </w:r>
            <w:r w:rsidR="001546E9" w:rsidRPr="004A422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’</w:t>
            </w:r>
          </w:p>
        </w:tc>
      </w:tr>
    </w:tbl>
    <w:p w14:paraId="6AC1DF68" w14:textId="11C068C3" w:rsidR="0050490B" w:rsidRPr="004A4220" w:rsidRDefault="001546E9" w:rsidP="00D559F8">
      <w:pPr>
        <w:jc w:val="both"/>
        <w:rPr>
          <w:rFonts w:ascii="Arial" w:hAnsi="Arial" w:cs="Arial"/>
          <w:color w:val="131413"/>
          <w:lang w:val="en-GB"/>
        </w:rPr>
      </w:pPr>
      <w:r w:rsidRPr="004A4220">
        <w:rPr>
          <w:rFonts w:ascii="Arial" w:hAnsi="Arial" w:cs="Arial"/>
          <w:color w:val="131413"/>
        </w:rPr>
        <w:t>RdRp:</w:t>
      </w:r>
      <w:r w:rsidRPr="004A4220">
        <w:rPr>
          <w:rFonts w:ascii="Arial" w:hAnsi="Arial" w:cs="Arial"/>
        </w:rPr>
        <w:t xml:space="preserve"> RNA-</w:t>
      </w:r>
      <w:r w:rsidRPr="004A4220">
        <w:rPr>
          <w:rFonts w:ascii="Arial" w:hAnsi="Arial" w:cs="Arial"/>
          <w:color w:val="131413"/>
        </w:rPr>
        <w:t>dependent RNA-polymerase; sgRNA E: Envelope subgenomic RNA, sgRNA N: Nucleocapsid subgenomic RNA.</w:t>
      </w:r>
      <w:r w:rsidR="00185E05" w:rsidRPr="004A4220">
        <w:rPr>
          <w:rFonts w:ascii="Arial" w:hAnsi="Arial" w:cs="Arial"/>
          <w:color w:val="131413"/>
        </w:rPr>
        <w:t xml:space="preserve"> </w:t>
      </w:r>
      <w:r w:rsidR="00185E05" w:rsidRPr="004A4220">
        <w:rPr>
          <w:rFonts w:ascii="Arial" w:hAnsi="Arial" w:cs="Arial"/>
          <w:color w:val="131413"/>
          <w:lang w:val="en-GB"/>
        </w:rPr>
        <w:t>RdRp Assay</w:t>
      </w:r>
      <w:r w:rsidR="00F541B7" w:rsidRPr="004A4220">
        <w:rPr>
          <w:rFonts w:ascii="Arial" w:hAnsi="Arial" w:cs="Arial"/>
          <w:color w:val="131413"/>
          <w:lang w:val="en-GB"/>
        </w:rPr>
        <w:t>s</w:t>
      </w:r>
      <w:r w:rsidR="00185E05" w:rsidRPr="004A4220">
        <w:rPr>
          <w:rFonts w:ascii="Arial" w:hAnsi="Arial" w:cs="Arial"/>
          <w:color w:val="131413"/>
          <w:lang w:val="en-GB"/>
        </w:rPr>
        <w:t xml:space="preserve"> </w:t>
      </w:r>
      <w:r w:rsidR="00F541B7" w:rsidRPr="004A4220">
        <w:rPr>
          <w:rFonts w:ascii="Arial" w:hAnsi="Arial" w:cs="Arial"/>
          <w:color w:val="131413"/>
          <w:lang w:val="en-GB"/>
        </w:rPr>
        <w:t xml:space="preserve">2 and 3 referred to Institut Pasteur, Paris Protocol: </w:t>
      </w:r>
      <w:bookmarkStart w:id="0" w:name="_Hlk131662130"/>
      <w:r w:rsidR="00F541B7" w:rsidRPr="004A4220">
        <w:rPr>
          <w:rFonts w:ascii="Arial" w:hAnsi="Arial" w:cs="Arial"/>
          <w:color w:val="131413"/>
          <w:lang w:val="en-GB"/>
        </w:rPr>
        <w:t xml:space="preserve">Real-Time RT-PCR Assays for the Detection of SARS-CoV-2; Available online: </w:t>
      </w:r>
      <w:r w:rsidR="00BD51A3" w:rsidRPr="005A2CA9">
        <w:rPr>
          <w:rFonts w:ascii="Arial" w:hAnsi="Arial" w:cs="Arial"/>
          <w:lang w:val="en-GB"/>
        </w:rPr>
        <w:t>https://www.who.int/docs/default-source/coronaviruse/real-time-rt-pcr-assays-for-the-detection-of-sars-cov-2-institut-pasteur-paris.pdf?sfvrsn=3662fcb6_2</w:t>
      </w:r>
      <w:bookmarkEnd w:id="0"/>
      <w:r w:rsidR="00BD51A3" w:rsidRPr="004A4220">
        <w:rPr>
          <w:rFonts w:ascii="Arial" w:hAnsi="Arial" w:cs="Arial"/>
          <w:color w:val="131413"/>
          <w:lang w:val="en-GB"/>
        </w:rPr>
        <w:t xml:space="preserve">. </w:t>
      </w:r>
      <w:r w:rsidR="000E6125" w:rsidRPr="004A4220">
        <w:rPr>
          <w:rFonts w:ascii="Arial" w:hAnsi="Arial" w:cs="Arial"/>
          <w:color w:val="131413"/>
          <w:lang w:val="en-GB"/>
        </w:rPr>
        <w:t xml:space="preserve">sgRNA N Assay </w:t>
      </w:r>
      <w:r w:rsidR="004A4220">
        <w:rPr>
          <w:rFonts w:ascii="Arial" w:hAnsi="Arial" w:cs="Arial"/>
          <w:color w:val="131413"/>
          <w:lang w:val="en-GB"/>
        </w:rPr>
        <w:t>considered the</w:t>
      </w:r>
      <w:r w:rsidR="000E6125" w:rsidRPr="004A4220">
        <w:rPr>
          <w:rFonts w:ascii="Arial" w:hAnsi="Arial" w:cs="Arial"/>
          <w:color w:val="131413"/>
          <w:lang w:val="en-GB"/>
        </w:rPr>
        <w:t xml:space="preserve"> forward primer </w:t>
      </w:r>
      <w:r w:rsidR="004A4220">
        <w:rPr>
          <w:rFonts w:ascii="Arial" w:hAnsi="Arial" w:cs="Arial"/>
          <w:color w:val="131413"/>
          <w:lang w:val="en-GB"/>
        </w:rPr>
        <w:t>already used by</w:t>
      </w:r>
      <w:r w:rsidR="000E6125" w:rsidRPr="004A4220">
        <w:rPr>
          <w:rFonts w:ascii="Arial" w:hAnsi="Arial" w:cs="Arial"/>
          <w:color w:val="131413"/>
          <w:lang w:val="en-GB"/>
        </w:rPr>
        <w:t xml:space="preserve"> Telwatte S et al., “</w:t>
      </w:r>
      <w:r w:rsidR="000E6125" w:rsidRPr="004A4220">
        <w:rPr>
          <w:rFonts w:ascii="Arial" w:hAnsi="Arial" w:cs="Arial"/>
          <w:color w:val="212121"/>
          <w:shd w:val="clear" w:color="auto" w:fill="FFFFFF"/>
          <w:lang w:val="en-GB"/>
        </w:rPr>
        <w:t xml:space="preserve">Novel RT-ddPCR assays for measuring the levels of subgenomic and genomic SARS-CoV-2 transcripts”. doi: 10.1016/j.ymeth.2021.04.011. </w:t>
      </w:r>
      <w:r w:rsidR="000E6125" w:rsidRPr="004A4220">
        <w:rPr>
          <w:rFonts w:ascii="Arial" w:hAnsi="Arial" w:cs="Arial"/>
          <w:color w:val="131413"/>
          <w:lang w:val="en-GB"/>
        </w:rPr>
        <w:t>s</w:t>
      </w:r>
      <w:r w:rsidR="00B61C0E" w:rsidRPr="004A4220">
        <w:rPr>
          <w:rFonts w:ascii="Arial" w:hAnsi="Arial" w:cs="Arial"/>
          <w:color w:val="131413"/>
          <w:lang w:val="en-GB"/>
        </w:rPr>
        <w:t>gRNA E Assay</w:t>
      </w:r>
      <w:r w:rsidR="005A2F67">
        <w:rPr>
          <w:rFonts w:ascii="Arial" w:hAnsi="Arial" w:cs="Arial"/>
          <w:color w:val="131413"/>
          <w:lang w:val="en-GB"/>
        </w:rPr>
        <w:t xml:space="preserve"> was adapted by</w:t>
      </w:r>
      <w:r w:rsidR="00B61C0E" w:rsidRPr="004A4220">
        <w:rPr>
          <w:rFonts w:ascii="Arial" w:hAnsi="Arial" w:cs="Arial"/>
          <w:color w:val="131413"/>
          <w:lang w:val="en-GB"/>
        </w:rPr>
        <w:t xml:space="preserve"> </w:t>
      </w:r>
      <w:r w:rsidR="00B61C0E" w:rsidRPr="004A4220">
        <w:rPr>
          <w:rFonts w:ascii="Arial" w:hAnsi="Arial" w:cs="Arial"/>
          <w:color w:val="212121"/>
          <w:shd w:val="clear" w:color="auto" w:fill="FFFFFF"/>
          <w:lang w:val="en-GB"/>
        </w:rPr>
        <w:t>Wölfel R</w:t>
      </w:r>
      <w:r w:rsidR="008173B8" w:rsidRPr="004A4220">
        <w:rPr>
          <w:rFonts w:ascii="Arial" w:hAnsi="Arial" w:cs="Arial"/>
          <w:color w:val="212121"/>
          <w:shd w:val="clear" w:color="auto" w:fill="FFFFFF"/>
          <w:lang w:val="en-GB"/>
        </w:rPr>
        <w:t>. et al., “</w:t>
      </w:r>
      <w:r w:rsidR="00B61C0E" w:rsidRPr="004A4220">
        <w:rPr>
          <w:rFonts w:ascii="Arial" w:hAnsi="Arial" w:cs="Arial"/>
          <w:color w:val="212121"/>
          <w:shd w:val="clear" w:color="auto" w:fill="FFFFFF"/>
          <w:lang w:val="en-GB"/>
        </w:rPr>
        <w:t>Virological assessment of hospitalized patients with COVID-2019.</w:t>
      </w:r>
      <w:r w:rsidR="008173B8" w:rsidRPr="004A4220">
        <w:rPr>
          <w:rFonts w:ascii="Arial" w:hAnsi="Arial" w:cs="Arial"/>
          <w:color w:val="212121"/>
          <w:shd w:val="clear" w:color="auto" w:fill="FFFFFF"/>
          <w:lang w:val="en-GB"/>
        </w:rPr>
        <w:t>”</w:t>
      </w:r>
      <w:r w:rsidR="00B61C0E" w:rsidRPr="004A4220">
        <w:rPr>
          <w:rFonts w:ascii="Arial" w:hAnsi="Arial" w:cs="Arial"/>
          <w:color w:val="212121"/>
          <w:shd w:val="clear" w:color="auto" w:fill="FFFFFF"/>
          <w:lang w:val="en-GB"/>
        </w:rPr>
        <w:t xml:space="preserve"> doi: 10.1038/s41586-020-2196-x. </w:t>
      </w:r>
      <w:bookmarkStart w:id="1" w:name="_Hlk131662210"/>
      <w:r w:rsidR="00BD51A3" w:rsidRPr="004A4220">
        <w:rPr>
          <w:rFonts w:ascii="Arial" w:hAnsi="Arial" w:cs="Arial"/>
          <w:color w:val="131413"/>
          <w:lang w:val="en-GB"/>
        </w:rPr>
        <w:t xml:space="preserve">RNAse P Assay referred to </w:t>
      </w:r>
      <w:bookmarkEnd w:id="1"/>
      <w:r w:rsidR="0050490B" w:rsidRPr="005A2CA9">
        <w:rPr>
          <w:rFonts w:ascii="Arial" w:hAnsi="Arial" w:cs="Arial"/>
          <w:color w:val="131413"/>
          <w:lang w:val="en-GB"/>
        </w:rPr>
        <w:t>https://www.cdc.gov/coronavirus/2019-ncov/lab/multiplex.html?CDC_AA_refVal=https%3A%2F%2Fwww.cdc.gov%2Fcoronavirus%2F2019-ncov%2Flab%2Frt-pcr-panel-primer-probes.html</w:t>
      </w:r>
    </w:p>
    <w:p w14:paraId="07022075" w14:textId="34662A35" w:rsidR="00B61C0E" w:rsidRPr="004A4220" w:rsidRDefault="00B61C0E" w:rsidP="00D559F8">
      <w:pPr>
        <w:jc w:val="both"/>
        <w:rPr>
          <w:rFonts w:ascii="Arial" w:hAnsi="Arial" w:cs="Arial"/>
          <w:sz w:val="24"/>
          <w:szCs w:val="24"/>
          <w:lang w:val="en-GB"/>
        </w:rPr>
      </w:pPr>
    </w:p>
    <w:sectPr w:rsidR="00B61C0E" w:rsidRPr="004A42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7DE"/>
    <w:rsid w:val="000B599F"/>
    <w:rsid w:val="000E6125"/>
    <w:rsid w:val="001546E9"/>
    <w:rsid w:val="00185E05"/>
    <w:rsid w:val="002D3EAA"/>
    <w:rsid w:val="00336499"/>
    <w:rsid w:val="004A4220"/>
    <w:rsid w:val="004C78F4"/>
    <w:rsid w:val="0050490B"/>
    <w:rsid w:val="00564CA8"/>
    <w:rsid w:val="005A2CA9"/>
    <w:rsid w:val="005A2F67"/>
    <w:rsid w:val="007A2B10"/>
    <w:rsid w:val="007D4F86"/>
    <w:rsid w:val="0081149B"/>
    <w:rsid w:val="008173B8"/>
    <w:rsid w:val="008C2D62"/>
    <w:rsid w:val="00A907DE"/>
    <w:rsid w:val="00B61C0E"/>
    <w:rsid w:val="00BD51A3"/>
    <w:rsid w:val="00C05567"/>
    <w:rsid w:val="00C260FC"/>
    <w:rsid w:val="00C70933"/>
    <w:rsid w:val="00CE2433"/>
    <w:rsid w:val="00D26693"/>
    <w:rsid w:val="00D515DD"/>
    <w:rsid w:val="00D559F8"/>
    <w:rsid w:val="00DB575E"/>
    <w:rsid w:val="00DC6A0C"/>
    <w:rsid w:val="00E61E75"/>
    <w:rsid w:val="00EA1227"/>
    <w:rsid w:val="00EA2F00"/>
    <w:rsid w:val="00F1108F"/>
    <w:rsid w:val="00F541B7"/>
    <w:rsid w:val="00FE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C7248"/>
  <w15:chartTrackingRefBased/>
  <w15:docId w15:val="{24C67A08-03D2-4B82-AD42-5DAD6A61E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A907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FE5D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E5D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E5D2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E5D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E5D2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5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51A3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BD51A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BD51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3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Claudia Alteri</cp:lastModifiedBy>
  <cp:revision>22</cp:revision>
  <dcterms:created xsi:type="dcterms:W3CDTF">2022-09-29T13:10:00Z</dcterms:created>
  <dcterms:modified xsi:type="dcterms:W3CDTF">2023-04-07T15:07:00Z</dcterms:modified>
</cp:coreProperties>
</file>